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4788D" w14:textId="239D331B" w:rsidR="00FE57C9" w:rsidRPr="006E2ECC" w:rsidRDefault="008D20A7" w:rsidP="008D20A7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bookmarkStart w:id="0" w:name="_Hlk82526341"/>
      <w:r w:rsidRPr="006E2ECC">
        <w:rPr>
          <w:rFonts w:ascii="Times New Roman" w:hAnsi="Times New Roman" w:cs="Times New Roman"/>
          <w:b/>
          <w:bCs/>
          <w:i w:val="0"/>
          <w:iCs w:val="0"/>
          <w:color w:val="0000FF"/>
          <w:sz w:val="20"/>
          <w:szCs w:val="20"/>
        </w:rPr>
        <w:t>S1 Table</w:t>
      </w:r>
      <w:r w:rsidRPr="006E2ECC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. </w:t>
      </w:r>
      <w:r w:rsidRPr="006E2EC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Characteristics of the selected features and their associated databases</w:t>
      </w:r>
    </w:p>
    <w:tbl>
      <w:tblPr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1440"/>
        <w:gridCol w:w="1080"/>
        <w:gridCol w:w="1170"/>
        <w:gridCol w:w="4410"/>
        <w:gridCol w:w="1710"/>
      </w:tblGrid>
      <w:tr w:rsidR="00FE57C9" w:rsidRPr="00CB2E62" w14:paraId="18497D0F" w14:textId="77777777" w:rsidTr="00E21882">
        <w:trPr>
          <w:trHeight w:val="267"/>
          <w:jc w:val="center"/>
        </w:trPr>
        <w:tc>
          <w:tcPr>
            <w:tcW w:w="1980" w:type="dxa"/>
            <w:gridSpan w:val="2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bookmarkEnd w:id="0"/>
          <w:p w14:paraId="66A1A8CA" w14:textId="77777777" w:rsidR="00FE57C9" w:rsidRPr="00336612" w:rsidRDefault="00FE57C9" w:rsidP="005541EE">
            <w:pPr>
              <w:tabs>
                <w:tab w:val="left" w:pos="142"/>
              </w:tabs>
              <w:spacing w:after="0" w:line="240" w:lineRule="auto"/>
              <w:ind w:right="-111"/>
              <w:jc w:val="center"/>
              <w:rPr>
                <w:b/>
                <w:sz w:val="16"/>
                <w:szCs w:val="16"/>
              </w:rPr>
            </w:pPr>
            <w:r w:rsidRPr="00336612">
              <w:rPr>
                <w:b/>
                <w:sz w:val="16"/>
                <w:szCs w:val="16"/>
              </w:rPr>
              <w:t>Features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5390E" w14:textId="77777777" w:rsidR="00FE57C9" w:rsidRPr="00336612" w:rsidRDefault="00FE57C9" w:rsidP="005541EE">
            <w:pPr>
              <w:spacing w:after="0" w:line="240" w:lineRule="auto"/>
              <w:ind w:left="-115" w:right="-100"/>
              <w:jc w:val="center"/>
              <w:rPr>
                <w:b/>
                <w:sz w:val="16"/>
                <w:szCs w:val="16"/>
              </w:rPr>
            </w:pPr>
            <w:r w:rsidRPr="00336612">
              <w:rPr>
                <w:b/>
                <w:sz w:val="16"/>
                <w:szCs w:val="16"/>
              </w:rPr>
              <w:t>Values/Units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AA89A" w14:textId="77777777" w:rsidR="00FE57C9" w:rsidRPr="00336612" w:rsidRDefault="00FE57C9" w:rsidP="005541EE">
            <w:pPr>
              <w:tabs>
                <w:tab w:val="left" w:pos="142"/>
              </w:tabs>
              <w:spacing w:after="0" w:line="240" w:lineRule="auto"/>
              <w:ind w:right="-108"/>
              <w:jc w:val="center"/>
              <w:rPr>
                <w:b/>
                <w:sz w:val="16"/>
                <w:szCs w:val="16"/>
              </w:rPr>
            </w:pPr>
            <w:r w:rsidRPr="00336612">
              <w:rPr>
                <w:b/>
                <w:sz w:val="16"/>
                <w:szCs w:val="16"/>
              </w:rPr>
              <w:t>Notation</w:t>
            </w:r>
          </w:p>
        </w:tc>
        <w:tc>
          <w:tcPr>
            <w:tcW w:w="44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2DF9B" w14:textId="77777777" w:rsidR="00FE57C9" w:rsidRPr="00336612" w:rsidRDefault="00FE57C9" w:rsidP="005541EE">
            <w:pPr>
              <w:tabs>
                <w:tab w:val="left" w:pos="142"/>
              </w:tabs>
              <w:spacing w:after="0" w:line="240" w:lineRule="auto"/>
              <w:ind w:right="-108"/>
              <w:jc w:val="center"/>
              <w:rPr>
                <w:b/>
                <w:sz w:val="16"/>
                <w:szCs w:val="16"/>
              </w:rPr>
            </w:pPr>
            <w:r w:rsidRPr="00336612">
              <w:rPr>
                <w:b/>
                <w:sz w:val="16"/>
                <w:szCs w:val="16"/>
              </w:rPr>
              <w:t>Characteristics</w:t>
            </w:r>
          </w:p>
        </w:tc>
        <w:tc>
          <w:tcPr>
            <w:tcW w:w="17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E917F8" w14:textId="77777777" w:rsidR="00FE57C9" w:rsidRPr="00336612" w:rsidRDefault="00FE57C9" w:rsidP="005541EE">
            <w:pPr>
              <w:tabs>
                <w:tab w:val="left" w:pos="142"/>
              </w:tabs>
              <w:spacing w:after="0" w:line="240" w:lineRule="auto"/>
              <w:ind w:right="-107"/>
              <w:jc w:val="center"/>
              <w:rPr>
                <w:b/>
                <w:sz w:val="16"/>
                <w:szCs w:val="16"/>
              </w:rPr>
            </w:pPr>
            <w:r w:rsidRPr="00336612">
              <w:rPr>
                <w:b/>
                <w:sz w:val="16"/>
                <w:szCs w:val="16"/>
              </w:rPr>
              <w:t>Data sources</w:t>
            </w:r>
          </w:p>
        </w:tc>
      </w:tr>
      <w:tr w:rsidR="00FE57C9" w:rsidRPr="00CB2E62" w14:paraId="34E03BAE" w14:textId="77777777" w:rsidTr="00E21882">
        <w:trPr>
          <w:trHeight w:val="288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F5482" w14:textId="77777777" w:rsidR="00FE57C9" w:rsidRPr="00CB2E62" w:rsidRDefault="00FE57C9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Time from symptom onset to hospitaliz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9D193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Day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9BFC8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SO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ime</m:t>
                    </m:r>
                  </m:sub>
                </m:sSub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F2B28" w14:textId="77777777" w:rsidR="00FE57C9" w:rsidRPr="00CB2E62" w:rsidRDefault="00FE57C9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Secondary clinical attack rate is significantly high within the first 5 days from symptom onset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076CA8" w14:textId="77777777" w:rsidR="00FE57C9" w:rsidRPr="00CB2E62" w:rsidRDefault="00FE57C9" w:rsidP="005541E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COVID-19 transmission dynamics data in Taiwan</w:t>
            </w:r>
          </w:p>
        </w:tc>
      </w:tr>
      <w:tr w:rsidR="00FE57C9" w:rsidRPr="00CB2E62" w14:paraId="5621B132" w14:textId="77777777" w:rsidTr="00E21882">
        <w:trPr>
          <w:trHeight w:val="288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5E431A" w14:textId="77777777" w:rsidR="00FE57C9" w:rsidRPr="00CB2E62" w:rsidRDefault="00FE57C9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Clinical severity of patien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FB76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Discre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BAE7D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CS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1DC55" w14:textId="77777777" w:rsidR="00FE57C9" w:rsidRPr="00CB2E62" w:rsidRDefault="00FE57C9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Be classified into: Asymptomatic, Mild illness, Mild pneumonia, Severe pneumonia, and ARDS/sepsis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4E8A6F" w14:textId="77777777" w:rsidR="00FE57C9" w:rsidRPr="00CB2E62" w:rsidRDefault="00FE57C9" w:rsidP="005541EE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E57C9" w:rsidRPr="00CB2E62" w14:paraId="2434259C" w14:textId="77777777" w:rsidTr="00E21882">
        <w:trPr>
          <w:trHeight w:val="1106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97A227" w14:textId="77777777" w:rsidR="00FE57C9" w:rsidRPr="00CB2E62" w:rsidRDefault="00FE57C9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PPE sufficiency lev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4ADF4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21FD0" w14:textId="77777777" w:rsidR="00FE57C9" w:rsidRPr="00CB2E62" w:rsidRDefault="00FE57C9" w:rsidP="005541EE">
            <w:pPr>
              <w:spacing w:after="0" w:line="240" w:lineRule="auto"/>
              <w:ind w:left="-90" w:right="76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P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L</m:t>
                    </m:r>
                  </m:sub>
                </m:sSub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C847C" w14:textId="4942DB85" w:rsidR="00FE57C9" w:rsidRPr="00CB2E62" w:rsidRDefault="00FA2486" w:rsidP="005541EE">
            <w:pPr>
              <w:spacing w:after="0" w:line="240" w:lineRule="auto"/>
              <w:ind w:right="76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 xml:space="preserve">To assess the sufficiency level, we used the answer of nurses and physicians to the question: “Does your hospital have adequate PPE for clinicians to treat the patients you have right now?”. </w:t>
            </w:r>
            <w:r w:rsidRPr="00CB2E62">
              <w:rPr>
                <w:color w:val="000000"/>
                <w:sz w:val="16"/>
                <w:szCs w:val="16"/>
              </w:rPr>
              <w:t>In addition, Texas Health Center COVID-19 Survey Summary Report provided the Health Centers with an adequate supply of (PPE) for the next week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236F7A" w14:textId="77777777" w:rsidR="00FE57C9" w:rsidRPr="00CB2E62" w:rsidRDefault="00FE57C9" w:rsidP="005541E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1" w:hanging="161"/>
              <w:rPr>
                <w:sz w:val="16"/>
                <w:szCs w:val="16"/>
              </w:rPr>
            </w:pPr>
            <w:r w:rsidRPr="00CB2E62">
              <w:rPr>
                <w:rFonts w:eastAsia="Arial"/>
                <w:sz w:val="16"/>
                <w:szCs w:val="16"/>
              </w:rPr>
              <w:t>California COVID-19 Health Surveys: Data and Charts</w:t>
            </w:r>
          </w:p>
          <w:p w14:paraId="00785A7D" w14:textId="77777777" w:rsidR="00FE57C9" w:rsidRPr="00CB2E62" w:rsidRDefault="00FE57C9" w:rsidP="005541E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1" w:hanging="161"/>
              <w:rPr>
                <w:sz w:val="16"/>
                <w:szCs w:val="16"/>
              </w:rPr>
            </w:pPr>
            <w:r w:rsidRPr="00CB2E62">
              <w:rPr>
                <w:rFonts w:eastAsia="Arial"/>
                <w:sz w:val="16"/>
                <w:szCs w:val="16"/>
              </w:rPr>
              <w:t>Texas Health Center COVID-19 Survey Summary Report</w:t>
            </w:r>
          </w:p>
        </w:tc>
      </w:tr>
      <w:tr w:rsidR="00FE57C9" w:rsidRPr="00CB2E62" w14:paraId="23E2C8C2" w14:textId="77777777" w:rsidTr="00E21882">
        <w:trPr>
          <w:trHeight w:val="465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938DFD" w14:textId="77777777" w:rsidR="00FE57C9" w:rsidRPr="00CB2E62" w:rsidRDefault="00FE57C9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Contact with other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BB10B7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 xml:space="preserve">Score from </w:t>
            </w:r>
            <w:r>
              <w:rPr>
                <w:sz w:val="16"/>
                <w:szCs w:val="16"/>
              </w:rPr>
              <w:t>0</w:t>
            </w:r>
            <w:r w:rsidRPr="00CB2E62">
              <w:rPr>
                <w:sz w:val="16"/>
                <w:szCs w:val="16"/>
              </w:rPr>
              <w:t xml:space="preserve"> to 1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7D30FE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CO</m:t>
                </m:r>
              </m:oMath>
            </m:oMathPara>
          </w:p>
        </w:tc>
        <w:tc>
          <w:tcPr>
            <w:tcW w:w="4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CD6B6C" w14:textId="77777777" w:rsidR="00FE57C9" w:rsidRPr="00CB2E62" w:rsidRDefault="00FE57C9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The four physical job attributes help to determine the occupational-specific risk score:</w:t>
            </w:r>
          </w:p>
          <w:p w14:paraId="699EDE55" w14:textId="77777777" w:rsidR="00FE57C9" w:rsidRPr="00CB2E62" w:rsidRDefault="00FE57C9" w:rsidP="005541E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60" w:right="75" w:hanging="160"/>
              <w:rPr>
                <w:sz w:val="16"/>
                <w:szCs w:val="16"/>
              </w:rPr>
            </w:pPr>
            <w:r w:rsidRPr="00CB2E62">
              <w:rPr>
                <w:b/>
                <w:bCs/>
                <w:sz w:val="16"/>
                <w:szCs w:val="16"/>
              </w:rPr>
              <w:t>Contact with others</w:t>
            </w:r>
            <w:r w:rsidRPr="00CB2E62">
              <w:rPr>
                <w:sz w:val="16"/>
                <w:szCs w:val="16"/>
              </w:rPr>
              <w:t>: How much does this job require the worker to be in contact with others to perform it?</w:t>
            </w:r>
          </w:p>
          <w:p w14:paraId="0EC44364" w14:textId="77777777" w:rsidR="00FE57C9" w:rsidRPr="00CB2E62" w:rsidRDefault="00FE57C9" w:rsidP="005541E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60" w:right="75" w:hanging="160"/>
              <w:rPr>
                <w:sz w:val="16"/>
                <w:szCs w:val="16"/>
              </w:rPr>
            </w:pPr>
            <w:r w:rsidRPr="00CB2E62">
              <w:rPr>
                <w:b/>
                <w:bCs/>
                <w:sz w:val="16"/>
                <w:szCs w:val="16"/>
              </w:rPr>
              <w:t>Physical proximity</w:t>
            </w:r>
            <w:r w:rsidRPr="00CB2E62">
              <w:rPr>
                <w:sz w:val="16"/>
                <w:szCs w:val="16"/>
              </w:rPr>
              <w:t>: To what extent does this job require the worker to perform tasks in close physical proximity to others?</w:t>
            </w:r>
          </w:p>
          <w:p w14:paraId="1A5A0502" w14:textId="77777777" w:rsidR="00FE57C9" w:rsidRPr="00CB2E62" w:rsidRDefault="00FE57C9" w:rsidP="005541E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60" w:right="75" w:hanging="160"/>
              <w:rPr>
                <w:sz w:val="16"/>
                <w:szCs w:val="16"/>
              </w:rPr>
            </w:pPr>
            <w:r w:rsidRPr="00CB2E62">
              <w:rPr>
                <w:b/>
                <w:bCs/>
                <w:sz w:val="16"/>
                <w:szCs w:val="16"/>
              </w:rPr>
              <w:t>Exposure to disease/infection</w:t>
            </w:r>
            <w:r w:rsidRPr="00CB2E62">
              <w:rPr>
                <w:sz w:val="16"/>
                <w:szCs w:val="16"/>
              </w:rPr>
              <w:t>: How often does this job require exposure to disease or infection?</w:t>
            </w:r>
          </w:p>
          <w:p w14:paraId="0A7EE19D" w14:textId="77777777" w:rsidR="00FE57C9" w:rsidRPr="00CB2E62" w:rsidRDefault="00FE57C9" w:rsidP="005541E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60" w:right="75" w:hanging="160"/>
              <w:rPr>
                <w:sz w:val="16"/>
                <w:szCs w:val="16"/>
              </w:rPr>
            </w:pPr>
            <w:r w:rsidRPr="00CB2E62">
              <w:rPr>
                <w:b/>
                <w:bCs/>
                <w:sz w:val="16"/>
                <w:szCs w:val="16"/>
              </w:rPr>
              <w:t>Working hours per week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A20D3E" w14:textId="77777777" w:rsidR="00FE57C9" w:rsidRPr="00CB2E62" w:rsidRDefault="00FE57C9" w:rsidP="005541E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U.S. Department of Labor O*Net database</w:t>
            </w:r>
          </w:p>
        </w:tc>
      </w:tr>
      <w:tr w:rsidR="00FE57C9" w:rsidRPr="00CB2E62" w14:paraId="66DCCBDA" w14:textId="77777777" w:rsidTr="00E21882">
        <w:trPr>
          <w:trHeight w:val="465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C8E05" w14:textId="77777777" w:rsidR="00FE57C9" w:rsidRPr="00CB2E62" w:rsidRDefault="00FE57C9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Physical proximity</w:t>
            </w: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vAlign w:val="center"/>
          </w:tcPr>
          <w:p w14:paraId="042143F7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B390EA9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PP</m:t>
                </m:r>
              </m:oMath>
            </m:oMathPara>
          </w:p>
        </w:tc>
        <w:tc>
          <w:tcPr>
            <w:tcW w:w="4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F41827" w14:textId="77777777" w:rsidR="00FE57C9" w:rsidRPr="00CB2E62" w:rsidRDefault="00FE57C9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7D4F50D4" w14:textId="77777777" w:rsidR="00FE57C9" w:rsidRPr="00CB2E62" w:rsidRDefault="00FE57C9" w:rsidP="005541EE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E57C9" w:rsidRPr="00CB2E62" w14:paraId="70AD56FB" w14:textId="77777777" w:rsidTr="00E21882">
        <w:trPr>
          <w:trHeight w:val="465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54755" w14:textId="77777777" w:rsidR="00FE57C9" w:rsidRPr="00CB2E62" w:rsidRDefault="00FE57C9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Exposure to disease/infection</w:t>
            </w: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vAlign w:val="center"/>
          </w:tcPr>
          <w:p w14:paraId="770E593F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C82D020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EI</m:t>
                </m:r>
              </m:oMath>
            </m:oMathPara>
          </w:p>
        </w:tc>
        <w:tc>
          <w:tcPr>
            <w:tcW w:w="4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760C6" w14:textId="77777777" w:rsidR="00FE57C9" w:rsidRPr="00CB2E62" w:rsidRDefault="00FE57C9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1BC85D3B" w14:textId="77777777" w:rsidR="00FE57C9" w:rsidRPr="00CB2E62" w:rsidRDefault="00FE57C9" w:rsidP="005541EE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E57C9" w:rsidRPr="00CB2E62" w14:paraId="01EE27B5" w14:textId="77777777" w:rsidTr="00E21882">
        <w:trPr>
          <w:trHeight w:val="465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EEBE04" w14:textId="77777777" w:rsidR="00FE57C9" w:rsidRPr="00CB2E62" w:rsidRDefault="00FE57C9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>Working hours per week</w:t>
            </w:r>
          </w:p>
        </w:tc>
        <w:tc>
          <w:tcPr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FC6969" w14:textId="77777777" w:rsidR="00FE57C9" w:rsidRPr="00CB2E62" w:rsidRDefault="00FE57C9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649F57" w14:textId="77777777" w:rsidR="00FE57C9" w:rsidRPr="00CB2E62" w:rsidRDefault="00000000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ours</m:t>
                    </m:r>
                  </m:sub>
                </m:sSub>
              </m:oMath>
            </m:oMathPara>
          </w:p>
        </w:tc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176F1" w14:textId="77777777" w:rsidR="00FE57C9" w:rsidRPr="00CB2E62" w:rsidRDefault="00FE57C9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7CC714" w14:textId="77777777" w:rsidR="00FE57C9" w:rsidRPr="00CB2E62" w:rsidRDefault="00FE57C9" w:rsidP="005541EE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471634EC" w14:textId="77777777" w:rsidTr="00E21882">
        <w:trPr>
          <w:trHeight w:val="288"/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159E7AEF" w14:textId="77777777" w:rsidR="00FA2486" w:rsidRPr="0016063B" w:rsidRDefault="00FA2486" w:rsidP="005541EE">
            <w:pPr>
              <w:tabs>
                <w:tab w:val="left" w:pos="142"/>
              </w:tabs>
              <w:spacing w:after="0" w:line="240" w:lineRule="auto"/>
              <w:ind w:left="113" w:right="-110"/>
              <w:jc w:val="center"/>
              <w:rPr>
                <w:b/>
                <w:bCs/>
              </w:rPr>
            </w:pPr>
            <w:r w:rsidRPr="0016063B">
              <w:rPr>
                <w:b/>
                <w:bCs/>
                <w:sz w:val="16"/>
                <w:szCs w:val="16"/>
              </w:rPr>
              <w:t>Patient characteristic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DEE163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98681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uo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9E04D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ge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EB0DA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of HCP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2394F4" w14:textId="77777777" w:rsidR="00FA2486" w:rsidRDefault="00FA2486" w:rsidP="005541E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353CE1">
              <w:rPr>
                <w:sz w:val="16"/>
                <w:szCs w:val="16"/>
              </w:rPr>
              <w:t>ross-sectional observational study of UK-based healthcare workers</w:t>
            </w:r>
          </w:p>
        </w:tc>
      </w:tr>
      <w:tr w:rsidR="00FA2486" w:rsidRPr="00CB2E62" w14:paraId="2EDE09E2" w14:textId="77777777" w:rsidTr="00E21882">
        <w:trPr>
          <w:trHeight w:val="288"/>
          <w:jc w:val="center"/>
        </w:trPr>
        <w:tc>
          <w:tcPr>
            <w:tcW w:w="54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F92B3C" w14:textId="77777777" w:rsidR="00FA2486" w:rsidRPr="00CB2E62" w:rsidRDefault="00FA2486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FC6D0C" w14:textId="77777777" w:rsidR="00FA2486" w:rsidRPr="00CB2E62" w:rsidRDefault="00FA2486" w:rsidP="005541EE">
            <w:pPr>
              <w:tabs>
                <w:tab w:val="left" w:pos="142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ing Canc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02D71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C17D9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Cancer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BCAD5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P’s comorbidities include cancer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25A10F8B" w14:textId="77777777" w:rsidR="00FA2486" w:rsidRPr="001B2750" w:rsidRDefault="00FA2486" w:rsidP="005541EE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69480687" w14:textId="77777777" w:rsidTr="00E21882">
        <w:trPr>
          <w:trHeight w:val="288"/>
          <w:jc w:val="center"/>
        </w:trPr>
        <w:tc>
          <w:tcPr>
            <w:tcW w:w="54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2DFA65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EBBF9E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ing respiratory disea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302D0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FCD6B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Resp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82BE8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P’s comorbidities include respiratory disease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17E9394D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6991954E" w14:textId="77777777" w:rsidTr="00E21882">
        <w:trPr>
          <w:trHeight w:val="288"/>
          <w:jc w:val="center"/>
        </w:trPr>
        <w:tc>
          <w:tcPr>
            <w:tcW w:w="54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2F54CB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D4AADE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ing obes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BC630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EFA7A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Obes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BE865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P’s comorbidities include obesity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5C4F4EDE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16232AFB" w14:textId="77777777" w:rsidTr="00E21882">
        <w:trPr>
          <w:trHeight w:val="449"/>
          <w:jc w:val="center"/>
        </w:trPr>
        <w:tc>
          <w:tcPr>
            <w:tcW w:w="54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19B871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C57822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or Ex-smoker within 1 yea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E62DB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32F5F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Smoker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D11C0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P is a current smoker or ex-smoker within one year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601EBC1A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57B25BDE" w14:textId="77777777" w:rsidTr="00E21882">
        <w:trPr>
          <w:trHeight w:val="288"/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E34AA7C" w14:textId="77777777" w:rsidR="00FA2486" w:rsidRPr="0016063B" w:rsidRDefault="00FA2486" w:rsidP="005541EE">
            <w:pPr>
              <w:tabs>
                <w:tab w:val="left" w:pos="142"/>
              </w:tabs>
              <w:spacing w:after="0" w:line="240" w:lineRule="auto"/>
              <w:ind w:left="113" w:right="-11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ork detail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7D45F1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ied health professional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101CC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EC162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llied_prof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D9102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P is a current smoker or ex-smoker within one year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36A0F3B6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726BF91F" w14:textId="77777777" w:rsidTr="00E21882">
        <w:trPr>
          <w:cantSplit/>
          <w:trHeight w:val="305"/>
          <w:jc w:val="center"/>
        </w:trPr>
        <w:tc>
          <w:tcPr>
            <w:tcW w:w="540" w:type="dxa"/>
            <w:vMerge/>
            <w:tcBorders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07B29D0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left="113" w:right="-11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000C6B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tists and dental staff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94873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D4CF9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Dental_staff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EED8F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P is a dentist or a dental staff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447C5F97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50BFF9AE" w14:textId="77777777" w:rsidTr="00E21882">
        <w:trPr>
          <w:trHeight w:val="288"/>
          <w:jc w:val="center"/>
        </w:trPr>
        <w:tc>
          <w:tcPr>
            <w:tcW w:w="54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410F3A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F1EC60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to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60395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42367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Doctor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EE9B3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P is a doctor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6EA87C93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6823A6E1" w14:textId="77777777" w:rsidTr="00E21882">
        <w:trPr>
          <w:trHeight w:val="288"/>
          <w:jc w:val="center"/>
        </w:trPr>
        <w:tc>
          <w:tcPr>
            <w:tcW w:w="54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DA5FCD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9A2247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public transpor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1B95C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0E7C6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Pub_trans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8593F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P uses public transport to travel to work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40646FD9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11E64F55" w14:textId="77777777" w:rsidTr="00E21882">
        <w:trPr>
          <w:cantSplit/>
          <w:trHeight w:val="602"/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AC5F7C8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left="113" w:right="-11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orkplace expos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BF78AA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r clinical conta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4F6C2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re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B6AFB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C_contact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41EB6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ving </w:t>
            </w:r>
            <w:r w:rsidRPr="00E96B3B">
              <w:rPr>
                <w:sz w:val="16"/>
                <w:szCs w:val="16"/>
              </w:rPr>
              <w:t>Regular clinical contact with suspected or confirmed COVID-19 patients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7A5B0BF2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7EAE8BCA" w14:textId="77777777" w:rsidTr="00E21882">
        <w:trPr>
          <w:trHeight w:val="288"/>
          <w:jc w:val="center"/>
        </w:trPr>
        <w:tc>
          <w:tcPr>
            <w:tcW w:w="54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7E32A4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699159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r exposure to AGP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9E005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re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3EDBD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GP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46843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ving </w:t>
            </w:r>
            <w:r w:rsidRPr="00E96B3B">
              <w:rPr>
                <w:sz w:val="16"/>
                <w:szCs w:val="16"/>
              </w:rPr>
              <w:t xml:space="preserve">Regular exposure to </w:t>
            </w:r>
            <w:r>
              <w:rPr>
                <w:sz w:val="16"/>
                <w:szCs w:val="16"/>
              </w:rPr>
              <w:t>aerosol generating procedures (AGPs)</w:t>
            </w:r>
            <w:r w:rsidRPr="00E96B3B">
              <w:rPr>
                <w:sz w:val="16"/>
                <w:szCs w:val="16"/>
              </w:rPr>
              <w:t xml:space="preserve"> performed in suspected or confirmed COVID-19 patients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3770D52A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072F60D6" w14:textId="77777777" w:rsidTr="00E21882">
        <w:trPr>
          <w:trHeight w:val="288"/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0935B4EE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left="113" w:right="-11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PE usa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6ABB57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fficient training in PPE u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1F13D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09C15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PPE_train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0B32F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ving </w:t>
            </w:r>
            <w:r w:rsidRPr="000943E6">
              <w:rPr>
                <w:sz w:val="16"/>
                <w:szCs w:val="16"/>
              </w:rPr>
              <w:t>Sufficient training in PPE use</w:t>
            </w:r>
            <w:r>
              <w:rPr>
                <w:sz w:val="16"/>
                <w:szCs w:val="16"/>
              </w:rPr>
              <w:t xml:space="preserve"> before handling patients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62C6FEF1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6ABB731B" w14:textId="77777777" w:rsidTr="00E21882">
        <w:trPr>
          <w:trHeight w:val="288"/>
          <w:jc w:val="center"/>
        </w:trPr>
        <w:tc>
          <w:tcPr>
            <w:tcW w:w="54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A299D4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F43AAC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ed access to P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BBE76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696DF" w14:textId="77777777" w:rsidR="00FA2486" w:rsidRPr="000943E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Lacked_PPE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6D955" w14:textId="77777777" w:rsidR="00FA2486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 w:rsidRPr="000943E6">
              <w:rPr>
                <w:sz w:val="16"/>
                <w:szCs w:val="16"/>
              </w:rPr>
              <w:t>Lacked access to PPE items for clinical contact with suspected or confirmed COVID-19 patients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3F9C5025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230D7D7D" w14:textId="77777777" w:rsidTr="00E21882">
        <w:trPr>
          <w:trHeight w:val="288"/>
          <w:jc w:val="center"/>
        </w:trPr>
        <w:tc>
          <w:tcPr>
            <w:tcW w:w="54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3BC094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57CB93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contact without adequate P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9B021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re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6A0DA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Cont_wo_PPE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5B43F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 w:rsidRPr="00CB2E62">
              <w:rPr>
                <w:sz w:val="16"/>
                <w:szCs w:val="16"/>
              </w:rPr>
              <w:t xml:space="preserve">Be classified into </w:t>
            </w:r>
            <w:r>
              <w:rPr>
                <w:sz w:val="16"/>
                <w:szCs w:val="16"/>
              </w:rPr>
              <w:t>never, rarely, sometimes, often, always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32C0A1D7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  <w:tr w:rsidR="00FA2486" w:rsidRPr="00CB2E62" w14:paraId="52E5322C" w14:textId="77777777" w:rsidTr="00E21882">
        <w:trPr>
          <w:trHeight w:val="288"/>
          <w:jc w:val="center"/>
        </w:trPr>
        <w:tc>
          <w:tcPr>
            <w:tcW w:w="54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93E9B8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1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7A125B" w14:textId="77777777" w:rsidR="00FA2486" w:rsidRDefault="00FA2486" w:rsidP="005541EE">
            <w:pPr>
              <w:tabs>
                <w:tab w:val="left" w:pos="142"/>
              </w:tabs>
              <w:spacing w:after="0" w:line="240" w:lineRule="auto"/>
              <w:ind w:right="-1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d improvised PPE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1F1715" w14:textId="77777777" w:rsidR="00FA2486" w:rsidRPr="00CB2E62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y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C55B4B" w14:textId="77777777" w:rsidR="00FA2486" w:rsidRDefault="00FA2486" w:rsidP="005541EE">
            <w:pPr>
              <w:spacing w:after="0" w:line="240" w:lineRule="auto"/>
              <w:ind w:right="75"/>
              <w:jc w:val="center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Imp_PPE</m:t>
                </m:r>
              </m:oMath>
            </m:oMathPara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4C1DD7" w14:textId="77777777" w:rsidR="00FA2486" w:rsidRPr="00CB2E62" w:rsidRDefault="00FA2486" w:rsidP="005541EE">
            <w:pPr>
              <w:spacing w:after="0" w:line="240" w:lineRule="auto"/>
              <w:ind w:right="7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P has used improvised (customized) PPE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vAlign w:val="center"/>
          </w:tcPr>
          <w:p w14:paraId="3221B9E4" w14:textId="77777777" w:rsidR="00FA2486" w:rsidRPr="001B2750" w:rsidRDefault="00FA2486" w:rsidP="005541EE">
            <w:pPr>
              <w:spacing w:after="0" w:line="240" w:lineRule="auto"/>
              <w:ind w:left="-19"/>
              <w:jc w:val="center"/>
              <w:rPr>
                <w:sz w:val="16"/>
                <w:szCs w:val="16"/>
              </w:rPr>
            </w:pPr>
          </w:p>
        </w:tc>
      </w:tr>
    </w:tbl>
    <w:p w14:paraId="1D8FFCD3" w14:textId="05809C99" w:rsidR="00300C62" w:rsidRDefault="00300C62" w:rsidP="0041207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A1C427" w14:textId="16649FFF" w:rsidR="00A713C0" w:rsidRPr="00393FF3" w:rsidRDefault="00A713C0" w:rsidP="006E2ECC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sectPr w:rsidR="00A713C0" w:rsidRPr="00393FF3" w:rsidSect="00873BBE">
      <w:pgSz w:w="12240" w:h="15840"/>
      <w:pgMar w:top="1440" w:right="144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3379F"/>
    <w:multiLevelType w:val="hybridMultilevel"/>
    <w:tmpl w:val="22F69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9184B"/>
    <w:multiLevelType w:val="hybridMultilevel"/>
    <w:tmpl w:val="5E28970C"/>
    <w:lvl w:ilvl="0" w:tplc="131EB2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63EDF"/>
    <w:multiLevelType w:val="hybridMultilevel"/>
    <w:tmpl w:val="1A360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61A02"/>
    <w:multiLevelType w:val="hybridMultilevel"/>
    <w:tmpl w:val="D1B0C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3D5621"/>
    <w:multiLevelType w:val="hybridMultilevel"/>
    <w:tmpl w:val="12861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E5465"/>
    <w:multiLevelType w:val="hybridMultilevel"/>
    <w:tmpl w:val="F85C9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812BF2"/>
    <w:multiLevelType w:val="hybridMultilevel"/>
    <w:tmpl w:val="5A9C91C0"/>
    <w:lvl w:ilvl="0" w:tplc="9558D192">
      <w:start w:val="1"/>
      <w:numFmt w:val="decimal"/>
      <w:lvlText w:val="%1."/>
      <w:lvlJc w:val="left"/>
      <w:pPr>
        <w:ind w:left="81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 w16cid:durableId="1239904247">
    <w:abstractNumId w:val="2"/>
  </w:num>
  <w:num w:numId="2" w16cid:durableId="588393790">
    <w:abstractNumId w:val="1"/>
  </w:num>
  <w:num w:numId="3" w16cid:durableId="1260916583">
    <w:abstractNumId w:val="5"/>
  </w:num>
  <w:num w:numId="4" w16cid:durableId="1321301195">
    <w:abstractNumId w:val="6"/>
  </w:num>
  <w:num w:numId="5" w16cid:durableId="376589118">
    <w:abstractNumId w:val="3"/>
  </w:num>
  <w:num w:numId="6" w16cid:durableId="959646233">
    <w:abstractNumId w:val="0"/>
  </w:num>
  <w:num w:numId="7" w16cid:durableId="6180266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zdxw9v3z0xs3ea5twxdfe29dwwet0r0299&quot;&gt;Paper library&lt;record-ids&gt;&lt;item&gt;130&lt;/item&gt;&lt;/record-ids&gt;&lt;/item&gt;&lt;/Libraries&gt;"/>
  </w:docVars>
  <w:rsids>
    <w:rsidRoot w:val="00FC27F3"/>
    <w:rsid w:val="00014B99"/>
    <w:rsid w:val="00015967"/>
    <w:rsid w:val="000176D2"/>
    <w:rsid w:val="000244DD"/>
    <w:rsid w:val="000301E1"/>
    <w:rsid w:val="00030FBF"/>
    <w:rsid w:val="000310D9"/>
    <w:rsid w:val="00033386"/>
    <w:rsid w:val="00036B49"/>
    <w:rsid w:val="00045FA4"/>
    <w:rsid w:val="00047BED"/>
    <w:rsid w:val="00050ED8"/>
    <w:rsid w:val="00052831"/>
    <w:rsid w:val="00055621"/>
    <w:rsid w:val="0005671F"/>
    <w:rsid w:val="00057275"/>
    <w:rsid w:val="00067B2C"/>
    <w:rsid w:val="0007319F"/>
    <w:rsid w:val="00074CCB"/>
    <w:rsid w:val="00082086"/>
    <w:rsid w:val="00082EFE"/>
    <w:rsid w:val="00084CCB"/>
    <w:rsid w:val="00090979"/>
    <w:rsid w:val="00092026"/>
    <w:rsid w:val="00093009"/>
    <w:rsid w:val="0009727F"/>
    <w:rsid w:val="000B00DB"/>
    <w:rsid w:val="000B3A1D"/>
    <w:rsid w:val="000B60A1"/>
    <w:rsid w:val="000C1146"/>
    <w:rsid w:val="000C12C0"/>
    <w:rsid w:val="000C230C"/>
    <w:rsid w:val="000C57EA"/>
    <w:rsid w:val="000D0317"/>
    <w:rsid w:val="000D2DCB"/>
    <w:rsid w:val="000D3F92"/>
    <w:rsid w:val="000F7CA4"/>
    <w:rsid w:val="00101129"/>
    <w:rsid w:val="00102AE8"/>
    <w:rsid w:val="00103F78"/>
    <w:rsid w:val="00104166"/>
    <w:rsid w:val="001047D1"/>
    <w:rsid w:val="001056DB"/>
    <w:rsid w:val="00133C4D"/>
    <w:rsid w:val="001350D6"/>
    <w:rsid w:val="00136E40"/>
    <w:rsid w:val="00147168"/>
    <w:rsid w:val="00152384"/>
    <w:rsid w:val="001542BD"/>
    <w:rsid w:val="001652B8"/>
    <w:rsid w:val="001669DE"/>
    <w:rsid w:val="00184984"/>
    <w:rsid w:val="00190E59"/>
    <w:rsid w:val="001A03F8"/>
    <w:rsid w:val="001A5629"/>
    <w:rsid w:val="001A7518"/>
    <w:rsid w:val="001A7A07"/>
    <w:rsid w:val="001C5243"/>
    <w:rsid w:val="001C5891"/>
    <w:rsid w:val="001C67A9"/>
    <w:rsid w:val="001D0BBD"/>
    <w:rsid w:val="001D2529"/>
    <w:rsid w:val="001D546C"/>
    <w:rsid w:val="001D6229"/>
    <w:rsid w:val="001F07BA"/>
    <w:rsid w:val="001F1C92"/>
    <w:rsid w:val="001F222F"/>
    <w:rsid w:val="001F476E"/>
    <w:rsid w:val="001F7003"/>
    <w:rsid w:val="002144F3"/>
    <w:rsid w:val="0022557B"/>
    <w:rsid w:val="00231917"/>
    <w:rsid w:val="0023276F"/>
    <w:rsid w:val="00236BF9"/>
    <w:rsid w:val="0024061C"/>
    <w:rsid w:val="00241F02"/>
    <w:rsid w:val="00242496"/>
    <w:rsid w:val="0024355E"/>
    <w:rsid w:val="0024399F"/>
    <w:rsid w:val="00246081"/>
    <w:rsid w:val="00257FB9"/>
    <w:rsid w:val="00260C32"/>
    <w:rsid w:val="0026207C"/>
    <w:rsid w:val="00263CA4"/>
    <w:rsid w:val="00265357"/>
    <w:rsid w:val="00266AB7"/>
    <w:rsid w:val="002900D0"/>
    <w:rsid w:val="002C03E6"/>
    <w:rsid w:val="002C0AE6"/>
    <w:rsid w:val="002C3236"/>
    <w:rsid w:val="002D3158"/>
    <w:rsid w:val="002E7ADB"/>
    <w:rsid w:val="002F502B"/>
    <w:rsid w:val="00300C62"/>
    <w:rsid w:val="00304C41"/>
    <w:rsid w:val="00306B8C"/>
    <w:rsid w:val="0032355A"/>
    <w:rsid w:val="003260C7"/>
    <w:rsid w:val="00326F85"/>
    <w:rsid w:val="00331D2E"/>
    <w:rsid w:val="00340E55"/>
    <w:rsid w:val="0034212E"/>
    <w:rsid w:val="003429A2"/>
    <w:rsid w:val="00344FFF"/>
    <w:rsid w:val="00347509"/>
    <w:rsid w:val="00347AC8"/>
    <w:rsid w:val="00347C89"/>
    <w:rsid w:val="00351B76"/>
    <w:rsid w:val="003569DB"/>
    <w:rsid w:val="00363F0A"/>
    <w:rsid w:val="00366DBD"/>
    <w:rsid w:val="00370D39"/>
    <w:rsid w:val="00382638"/>
    <w:rsid w:val="00385AB4"/>
    <w:rsid w:val="00386CAE"/>
    <w:rsid w:val="00393410"/>
    <w:rsid w:val="00393FF3"/>
    <w:rsid w:val="0039752D"/>
    <w:rsid w:val="003A0956"/>
    <w:rsid w:val="003A3630"/>
    <w:rsid w:val="003A4289"/>
    <w:rsid w:val="003B0AB4"/>
    <w:rsid w:val="003B3D8B"/>
    <w:rsid w:val="003B5E33"/>
    <w:rsid w:val="003B7E1B"/>
    <w:rsid w:val="003C2954"/>
    <w:rsid w:val="003C4D64"/>
    <w:rsid w:val="003D0776"/>
    <w:rsid w:val="003D1609"/>
    <w:rsid w:val="003D2623"/>
    <w:rsid w:val="003D4110"/>
    <w:rsid w:val="003D53DD"/>
    <w:rsid w:val="003E01A9"/>
    <w:rsid w:val="003E3493"/>
    <w:rsid w:val="003E666E"/>
    <w:rsid w:val="003F04F8"/>
    <w:rsid w:val="003F36BF"/>
    <w:rsid w:val="003F45ED"/>
    <w:rsid w:val="003F6FFF"/>
    <w:rsid w:val="00401FBA"/>
    <w:rsid w:val="004030AC"/>
    <w:rsid w:val="004065E9"/>
    <w:rsid w:val="0041207A"/>
    <w:rsid w:val="004138F1"/>
    <w:rsid w:val="00420431"/>
    <w:rsid w:val="00420BCA"/>
    <w:rsid w:val="00421DF4"/>
    <w:rsid w:val="004234AB"/>
    <w:rsid w:val="00424E22"/>
    <w:rsid w:val="00426284"/>
    <w:rsid w:val="00427E05"/>
    <w:rsid w:val="00427FE7"/>
    <w:rsid w:val="0043409B"/>
    <w:rsid w:val="00436E7A"/>
    <w:rsid w:val="004459FE"/>
    <w:rsid w:val="00447449"/>
    <w:rsid w:val="004474F1"/>
    <w:rsid w:val="00450EC8"/>
    <w:rsid w:val="004605A6"/>
    <w:rsid w:val="00460A55"/>
    <w:rsid w:val="00463F42"/>
    <w:rsid w:val="00466AB0"/>
    <w:rsid w:val="0046732E"/>
    <w:rsid w:val="00470ADD"/>
    <w:rsid w:val="00470CDB"/>
    <w:rsid w:val="0047266B"/>
    <w:rsid w:val="00472CB2"/>
    <w:rsid w:val="00475B6A"/>
    <w:rsid w:val="004760EC"/>
    <w:rsid w:val="00476D8A"/>
    <w:rsid w:val="004819D5"/>
    <w:rsid w:val="004916BC"/>
    <w:rsid w:val="00493EC8"/>
    <w:rsid w:val="00494ABE"/>
    <w:rsid w:val="004A4672"/>
    <w:rsid w:val="004B041C"/>
    <w:rsid w:val="004B0D99"/>
    <w:rsid w:val="004B2B43"/>
    <w:rsid w:val="004C1B3F"/>
    <w:rsid w:val="004D5E42"/>
    <w:rsid w:val="004E1B98"/>
    <w:rsid w:val="004E3BAF"/>
    <w:rsid w:val="004E404C"/>
    <w:rsid w:val="004E4C88"/>
    <w:rsid w:val="004E7F1D"/>
    <w:rsid w:val="004E7F85"/>
    <w:rsid w:val="005014DE"/>
    <w:rsid w:val="005015F7"/>
    <w:rsid w:val="00502D77"/>
    <w:rsid w:val="00505219"/>
    <w:rsid w:val="00505E89"/>
    <w:rsid w:val="0051096A"/>
    <w:rsid w:val="005137E2"/>
    <w:rsid w:val="00516131"/>
    <w:rsid w:val="00520532"/>
    <w:rsid w:val="00532C4F"/>
    <w:rsid w:val="00532F7A"/>
    <w:rsid w:val="005419A8"/>
    <w:rsid w:val="00541C38"/>
    <w:rsid w:val="00542EF6"/>
    <w:rsid w:val="00543976"/>
    <w:rsid w:val="00546CEB"/>
    <w:rsid w:val="00550B34"/>
    <w:rsid w:val="005541EE"/>
    <w:rsid w:val="00556DB6"/>
    <w:rsid w:val="00560F0F"/>
    <w:rsid w:val="005612EF"/>
    <w:rsid w:val="00564EA5"/>
    <w:rsid w:val="0057012C"/>
    <w:rsid w:val="005741F1"/>
    <w:rsid w:val="00574C84"/>
    <w:rsid w:val="00575008"/>
    <w:rsid w:val="0057505C"/>
    <w:rsid w:val="00584144"/>
    <w:rsid w:val="00585003"/>
    <w:rsid w:val="00594465"/>
    <w:rsid w:val="00595372"/>
    <w:rsid w:val="0059669C"/>
    <w:rsid w:val="005A01C6"/>
    <w:rsid w:val="005A2B56"/>
    <w:rsid w:val="005A32CD"/>
    <w:rsid w:val="005A443C"/>
    <w:rsid w:val="005A7467"/>
    <w:rsid w:val="005B4250"/>
    <w:rsid w:val="005B45A6"/>
    <w:rsid w:val="005C3D00"/>
    <w:rsid w:val="005C48A9"/>
    <w:rsid w:val="005D1608"/>
    <w:rsid w:val="005D7FE2"/>
    <w:rsid w:val="005E044F"/>
    <w:rsid w:val="005F51DC"/>
    <w:rsid w:val="005F63BC"/>
    <w:rsid w:val="006056F4"/>
    <w:rsid w:val="00612151"/>
    <w:rsid w:val="00612449"/>
    <w:rsid w:val="0061669E"/>
    <w:rsid w:val="00621374"/>
    <w:rsid w:val="0062786C"/>
    <w:rsid w:val="00627DCB"/>
    <w:rsid w:val="00632601"/>
    <w:rsid w:val="00641ABD"/>
    <w:rsid w:val="0065122B"/>
    <w:rsid w:val="006539BD"/>
    <w:rsid w:val="006556C2"/>
    <w:rsid w:val="00664832"/>
    <w:rsid w:val="00667851"/>
    <w:rsid w:val="006705A1"/>
    <w:rsid w:val="0067171A"/>
    <w:rsid w:val="00672937"/>
    <w:rsid w:val="00672E67"/>
    <w:rsid w:val="006739D7"/>
    <w:rsid w:val="00676654"/>
    <w:rsid w:val="00682637"/>
    <w:rsid w:val="00686C20"/>
    <w:rsid w:val="00694B76"/>
    <w:rsid w:val="006961EA"/>
    <w:rsid w:val="006A3022"/>
    <w:rsid w:val="006A478F"/>
    <w:rsid w:val="006A59B3"/>
    <w:rsid w:val="006B03EC"/>
    <w:rsid w:val="006B0632"/>
    <w:rsid w:val="006B1B53"/>
    <w:rsid w:val="006B24BA"/>
    <w:rsid w:val="006B2D16"/>
    <w:rsid w:val="006B4144"/>
    <w:rsid w:val="006B41B5"/>
    <w:rsid w:val="006B4458"/>
    <w:rsid w:val="006C13D8"/>
    <w:rsid w:val="006C1AE5"/>
    <w:rsid w:val="006C49BF"/>
    <w:rsid w:val="006D251E"/>
    <w:rsid w:val="006D40C3"/>
    <w:rsid w:val="006D59F8"/>
    <w:rsid w:val="006E283D"/>
    <w:rsid w:val="006E2905"/>
    <w:rsid w:val="006E2ECC"/>
    <w:rsid w:val="006E4003"/>
    <w:rsid w:val="006E7A47"/>
    <w:rsid w:val="006F1699"/>
    <w:rsid w:val="006F2664"/>
    <w:rsid w:val="006F3903"/>
    <w:rsid w:val="006F42DC"/>
    <w:rsid w:val="006F621E"/>
    <w:rsid w:val="0070280B"/>
    <w:rsid w:val="00702EBF"/>
    <w:rsid w:val="00703BFF"/>
    <w:rsid w:val="00707E73"/>
    <w:rsid w:val="0071298E"/>
    <w:rsid w:val="00715150"/>
    <w:rsid w:val="00716365"/>
    <w:rsid w:val="007232D0"/>
    <w:rsid w:val="00724D59"/>
    <w:rsid w:val="00727B1B"/>
    <w:rsid w:val="00732888"/>
    <w:rsid w:val="00734AD5"/>
    <w:rsid w:val="007355A8"/>
    <w:rsid w:val="00737052"/>
    <w:rsid w:val="00742DA2"/>
    <w:rsid w:val="00744415"/>
    <w:rsid w:val="0074617C"/>
    <w:rsid w:val="00747A46"/>
    <w:rsid w:val="0075782C"/>
    <w:rsid w:val="00772417"/>
    <w:rsid w:val="00772CF4"/>
    <w:rsid w:val="00773999"/>
    <w:rsid w:val="00777CAB"/>
    <w:rsid w:val="00781722"/>
    <w:rsid w:val="00786381"/>
    <w:rsid w:val="00792E93"/>
    <w:rsid w:val="00796791"/>
    <w:rsid w:val="007A155E"/>
    <w:rsid w:val="007A375B"/>
    <w:rsid w:val="007A3B6F"/>
    <w:rsid w:val="007A59A3"/>
    <w:rsid w:val="007B0118"/>
    <w:rsid w:val="007B2CC1"/>
    <w:rsid w:val="007B2E40"/>
    <w:rsid w:val="007B33A0"/>
    <w:rsid w:val="007B5674"/>
    <w:rsid w:val="007C5B30"/>
    <w:rsid w:val="007D0CDA"/>
    <w:rsid w:val="007D2246"/>
    <w:rsid w:val="007E4A65"/>
    <w:rsid w:val="007F2C96"/>
    <w:rsid w:val="007F4427"/>
    <w:rsid w:val="00806EC8"/>
    <w:rsid w:val="0080770F"/>
    <w:rsid w:val="00813415"/>
    <w:rsid w:val="008147A9"/>
    <w:rsid w:val="00814870"/>
    <w:rsid w:val="00823BCE"/>
    <w:rsid w:val="0082536B"/>
    <w:rsid w:val="008307F4"/>
    <w:rsid w:val="00843745"/>
    <w:rsid w:val="00847C11"/>
    <w:rsid w:val="008601F9"/>
    <w:rsid w:val="00866CA6"/>
    <w:rsid w:val="00870E11"/>
    <w:rsid w:val="00872A24"/>
    <w:rsid w:val="00873BBE"/>
    <w:rsid w:val="00882B38"/>
    <w:rsid w:val="00883935"/>
    <w:rsid w:val="00896619"/>
    <w:rsid w:val="008968F9"/>
    <w:rsid w:val="008A2EF2"/>
    <w:rsid w:val="008A4C0D"/>
    <w:rsid w:val="008B048D"/>
    <w:rsid w:val="008B25C7"/>
    <w:rsid w:val="008B41A8"/>
    <w:rsid w:val="008C05AC"/>
    <w:rsid w:val="008C16F5"/>
    <w:rsid w:val="008C37B4"/>
    <w:rsid w:val="008C6C4C"/>
    <w:rsid w:val="008D20A7"/>
    <w:rsid w:val="008D22D7"/>
    <w:rsid w:val="008E029F"/>
    <w:rsid w:val="008E0A9C"/>
    <w:rsid w:val="008E0C7D"/>
    <w:rsid w:val="008E199A"/>
    <w:rsid w:val="008E4777"/>
    <w:rsid w:val="008E5704"/>
    <w:rsid w:val="008E5985"/>
    <w:rsid w:val="008F4698"/>
    <w:rsid w:val="008F6AFE"/>
    <w:rsid w:val="00900B55"/>
    <w:rsid w:val="0091116C"/>
    <w:rsid w:val="00925CE5"/>
    <w:rsid w:val="00927E0F"/>
    <w:rsid w:val="00934F1A"/>
    <w:rsid w:val="00936A9A"/>
    <w:rsid w:val="00936B80"/>
    <w:rsid w:val="0095341F"/>
    <w:rsid w:val="00954BB5"/>
    <w:rsid w:val="00955189"/>
    <w:rsid w:val="0096212B"/>
    <w:rsid w:val="00962C74"/>
    <w:rsid w:val="00963191"/>
    <w:rsid w:val="0096364E"/>
    <w:rsid w:val="0096479C"/>
    <w:rsid w:val="009657E7"/>
    <w:rsid w:val="00973176"/>
    <w:rsid w:val="00975D3D"/>
    <w:rsid w:val="009835C8"/>
    <w:rsid w:val="00985186"/>
    <w:rsid w:val="00985BA7"/>
    <w:rsid w:val="00986610"/>
    <w:rsid w:val="00994652"/>
    <w:rsid w:val="009963CE"/>
    <w:rsid w:val="00997B08"/>
    <w:rsid w:val="009A4E62"/>
    <w:rsid w:val="009A4EA8"/>
    <w:rsid w:val="009B1BD8"/>
    <w:rsid w:val="009B363F"/>
    <w:rsid w:val="009B447A"/>
    <w:rsid w:val="009C0AED"/>
    <w:rsid w:val="009C60F9"/>
    <w:rsid w:val="009D7082"/>
    <w:rsid w:val="009E0122"/>
    <w:rsid w:val="009E631B"/>
    <w:rsid w:val="009F73C2"/>
    <w:rsid w:val="009F7FD9"/>
    <w:rsid w:val="00A04917"/>
    <w:rsid w:val="00A1008B"/>
    <w:rsid w:val="00A14AD4"/>
    <w:rsid w:val="00A165EB"/>
    <w:rsid w:val="00A24F7A"/>
    <w:rsid w:val="00A26E32"/>
    <w:rsid w:val="00A3193C"/>
    <w:rsid w:val="00A33C9B"/>
    <w:rsid w:val="00A3553D"/>
    <w:rsid w:val="00A42D99"/>
    <w:rsid w:val="00A51D64"/>
    <w:rsid w:val="00A53247"/>
    <w:rsid w:val="00A60215"/>
    <w:rsid w:val="00A6328E"/>
    <w:rsid w:val="00A713C0"/>
    <w:rsid w:val="00A71FA8"/>
    <w:rsid w:val="00A75992"/>
    <w:rsid w:val="00A81600"/>
    <w:rsid w:val="00A87CDC"/>
    <w:rsid w:val="00A930EA"/>
    <w:rsid w:val="00A951CB"/>
    <w:rsid w:val="00AA1B39"/>
    <w:rsid w:val="00AA659A"/>
    <w:rsid w:val="00AB2BE5"/>
    <w:rsid w:val="00AC394B"/>
    <w:rsid w:val="00AF3139"/>
    <w:rsid w:val="00AF7B5F"/>
    <w:rsid w:val="00B04E73"/>
    <w:rsid w:val="00B05C13"/>
    <w:rsid w:val="00B1014B"/>
    <w:rsid w:val="00B10A48"/>
    <w:rsid w:val="00B11A7B"/>
    <w:rsid w:val="00B11EC3"/>
    <w:rsid w:val="00B1267D"/>
    <w:rsid w:val="00B14043"/>
    <w:rsid w:val="00B1708E"/>
    <w:rsid w:val="00B2078F"/>
    <w:rsid w:val="00B2415E"/>
    <w:rsid w:val="00B24A5B"/>
    <w:rsid w:val="00B27B92"/>
    <w:rsid w:val="00B33E60"/>
    <w:rsid w:val="00B34C32"/>
    <w:rsid w:val="00B3662D"/>
    <w:rsid w:val="00B459B8"/>
    <w:rsid w:val="00B50468"/>
    <w:rsid w:val="00B53FBD"/>
    <w:rsid w:val="00B57B56"/>
    <w:rsid w:val="00B64E7E"/>
    <w:rsid w:val="00B6795B"/>
    <w:rsid w:val="00B73C73"/>
    <w:rsid w:val="00B73D89"/>
    <w:rsid w:val="00B77467"/>
    <w:rsid w:val="00B853EB"/>
    <w:rsid w:val="00B92772"/>
    <w:rsid w:val="00B9677F"/>
    <w:rsid w:val="00BA046F"/>
    <w:rsid w:val="00BA16B7"/>
    <w:rsid w:val="00BB3C7C"/>
    <w:rsid w:val="00BB7850"/>
    <w:rsid w:val="00BC28A4"/>
    <w:rsid w:val="00BC3E77"/>
    <w:rsid w:val="00BC4CBA"/>
    <w:rsid w:val="00BD210E"/>
    <w:rsid w:val="00BD2BB2"/>
    <w:rsid w:val="00BD3DF8"/>
    <w:rsid w:val="00BD51B1"/>
    <w:rsid w:val="00BE1D25"/>
    <w:rsid w:val="00BE39BA"/>
    <w:rsid w:val="00BE6921"/>
    <w:rsid w:val="00BF3C02"/>
    <w:rsid w:val="00C06879"/>
    <w:rsid w:val="00C06D49"/>
    <w:rsid w:val="00C14DA4"/>
    <w:rsid w:val="00C15AC9"/>
    <w:rsid w:val="00C16140"/>
    <w:rsid w:val="00C20368"/>
    <w:rsid w:val="00C20AB5"/>
    <w:rsid w:val="00C24208"/>
    <w:rsid w:val="00C253A2"/>
    <w:rsid w:val="00C25A9A"/>
    <w:rsid w:val="00C30458"/>
    <w:rsid w:val="00C36B4E"/>
    <w:rsid w:val="00C37039"/>
    <w:rsid w:val="00C443D5"/>
    <w:rsid w:val="00C45517"/>
    <w:rsid w:val="00C459C6"/>
    <w:rsid w:val="00C46DB2"/>
    <w:rsid w:val="00C47C56"/>
    <w:rsid w:val="00C523D2"/>
    <w:rsid w:val="00C557DA"/>
    <w:rsid w:val="00C56112"/>
    <w:rsid w:val="00C565F8"/>
    <w:rsid w:val="00C62045"/>
    <w:rsid w:val="00C6453D"/>
    <w:rsid w:val="00C705CA"/>
    <w:rsid w:val="00C70E98"/>
    <w:rsid w:val="00C70F31"/>
    <w:rsid w:val="00C76D8D"/>
    <w:rsid w:val="00C831A9"/>
    <w:rsid w:val="00C83EA3"/>
    <w:rsid w:val="00C91DB2"/>
    <w:rsid w:val="00CA3BA8"/>
    <w:rsid w:val="00CB01C3"/>
    <w:rsid w:val="00CB694C"/>
    <w:rsid w:val="00CC0C48"/>
    <w:rsid w:val="00CC315E"/>
    <w:rsid w:val="00CC67B8"/>
    <w:rsid w:val="00CC746C"/>
    <w:rsid w:val="00CD1098"/>
    <w:rsid w:val="00CD419F"/>
    <w:rsid w:val="00CD6161"/>
    <w:rsid w:val="00CE0426"/>
    <w:rsid w:val="00CE175D"/>
    <w:rsid w:val="00CE2F72"/>
    <w:rsid w:val="00CE5E20"/>
    <w:rsid w:val="00CF1943"/>
    <w:rsid w:val="00CF305F"/>
    <w:rsid w:val="00CF3AF2"/>
    <w:rsid w:val="00CF4B38"/>
    <w:rsid w:val="00CF5206"/>
    <w:rsid w:val="00D00346"/>
    <w:rsid w:val="00D031EA"/>
    <w:rsid w:val="00D05E52"/>
    <w:rsid w:val="00D101DD"/>
    <w:rsid w:val="00D1173E"/>
    <w:rsid w:val="00D13059"/>
    <w:rsid w:val="00D14422"/>
    <w:rsid w:val="00D15C69"/>
    <w:rsid w:val="00D17425"/>
    <w:rsid w:val="00D20F53"/>
    <w:rsid w:val="00D30E54"/>
    <w:rsid w:val="00D341DA"/>
    <w:rsid w:val="00D34FC5"/>
    <w:rsid w:val="00D507B9"/>
    <w:rsid w:val="00D51484"/>
    <w:rsid w:val="00D517FC"/>
    <w:rsid w:val="00D56EEB"/>
    <w:rsid w:val="00D60E88"/>
    <w:rsid w:val="00D62F9A"/>
    <w:rsid w:val="00D713C4"/>
    <w:rsid w:val="00D741C4"/>
    <w:rsid w:val="00D83B80"/>
    <w:rsid w:val="00D8543F"/>
    <w:rsid w:val="00D860BC"/>
    <w:rsid w:val="00D876F9"/>
    <w:rsid w:val="00D91BCA"/>
    <w:rsid w:val="00D92DC8"/>
    <w:rsid w:val="00D95ED1"/>
    <w:rsid w:val="00DA3627"/>
    <w:rsid w:val="00DC0B69"/>
    <w:rsid w:val="00DC0E14"/>
    <w:rsid w:val="00DC3410"/>
    <w:rsid w:val="00DC6A55"/>
    <w:rsid w:val="00DC6D4D"/>
    <w:rsid w:val="00DC79BF"/>
    <w:rsid w:val="00DE0F30"/>
    <w:rsid w:val="00DE34F1"/>
    <w:rsid w:val="00DE3B94"/>
    <w:rsid w:val="00DE4284"/>
    <w:rsid w:val="00DE5B69"/>
    <w:rsid w:val="00DF0338"/>
    <w:rsid w:val="00DF20F1"/>
    <w:rsid w:val="00DF227E"/>
    <w:rsid w:val="00DF3328"/>
    <w:rsid w:val="00DF37B9"/>
    <w:rsid w:val="00E02767"/>
    <w:rsid w:val="00E052D6"/>
    <w:rsid w:val="00E062CC"/>
    <w:rsid w:val="00E11FA0"/>
    <w:rsid w:val="00E12658"/>
    <w:rsid w:val="00E135C3"/>
    <w:rsid w:val="00E21882"/>
    <w:rsid w:val="00E2543E"/>
    <w:rsid w:val="00E32BD2"/>
    <w:rsid w:val="00E34844"/>
    <w:rsid w:val="00E37579"/>
    <w:rsid w:val="00E522B5"/>
    <w:rsid w:val="00E555C3"/>
    <w:rsid w:val="00E61315"/>
    <w:rsid w:val="00E77131"/>
    <w:rsid w:val="00E8294B"/>
    <w:rsid w:val="00E8460D"/>
    <w:rsid w:val="00E8595D"/>
    <w:rsid w:val="00E87315"/>
    <w:rsid w:val="00E91E0C"/>
    <w:rsid w:val="00E92FB1"/>
    <w:rsid w:val="00E94569"/>
    <w:rsid w:val="00E975D2"/>
    <w:rsid w:val="00EA601E"/>
    <w:rsid w:val="00EA67C0"/>
    <w:rsid w:val="00EA7438"/>
    <w:rsid w:val="00EB23A6"/>
    <w:rsid w:val="00EB2E28"/>
    <w:rsid w:val="00EB3F56"/>
    <w:rsid w:val="00EB5445"/>
    <w:rsid w:val="00EC07AD"/>
    <w:rsid w:val="00EC4BF2"/>
    <w:rsid w:val="00ED1153"/>
    <w:rsid w:val="00EE07F9"/>
    <w:rsid w:val="00EF5A40"/>
    <w:rsid w:val="00F03311"/>
    <w:rsid w:val="00F041D5"/>
    <w:rsid w:val="00F27C8D"/>
    <w:rsid w:val="00F4278B"/>
    <w:rsid w:val="00F4453A"/>
    <w:rsid w:val="00F53F34"/>
    <w:rsid w:val="00F605CE"/>
    <w:rsid w:val="00F61548"/>
    <w:rsid w:val="00F71FF3"/>
    <w:rsid w:val="00F725BE"/>
    <w:rsid w:val="00F76F4E"/>
    <w:rsid w:val="00F8201C"/>
    <w:rsid w:val="00F84439"/>
    <w:rsid w:val="00F84E04"/>
    <w:rsid w:val="00F941AC"/>
    <w:rsid w:val="00F96180"/>
    <w:rsid w:val="00FA2486"/>
    <w:rsid w:val="00FA3DB1"/>
    <w:rsid w:val="00FB27C9"/>
    <w:rsid w:val="00FB3276"/>
    <w:rsid w:val="00FB5041"/>
    <w:rsid w:val="00FC27F3"/>
    <w:rsid w:val="00FC2ECC"/>
    <w:rsid w:val="00FC3E37"/>
    <w:rsid w:val="00FD587B"/>
    <w:rsid w:val="00FD7006"/>
    <w:rsid w:val="00FE0C58"/>
    <w:rsid w:val="00FE57C9"/>
    <w:rsid w:val="00FE74E4"/>
    <w:rsid w:val="00FE7ADD"/>
    <w:rsid w:val="00FF29D9"/>
    <w:rsid w:val="00FF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11ED3"/>
  <w15:chartTrackingRefBased/>
  <w15:docId w15:val="{2F4F37E6-B07D-4DE2-B6E0-402E56A35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E98"/>
  </w:style>
  <w:style w:type="paragraph" w:styleId="Heading1">
    <w:name w:val="heading 1"/>
    <w:basedOn w:val="Normal"/>
    <w:next w:val="Normal"/>
    <w:link w:val="Heading1Char"/>
    <w:uiPriority w:val="9"/>
    <w:qFormat/>
    <w:rsid w:val="00C70E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E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E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E98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E98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E98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E9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E98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E9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53D"/>
    <w:rPr>
      <w:rFonts w:ascii="Segoe UI" w:hAnsi="Segoe UI" w:cs="Segoe UI"/>
      <w:sz w:val="18"/>
      <w:szCs w:val="18"/>
    </w:rPr>
  </w:style>
  <w:style w:type="paragraph" w:customStyle="1" w:styleId="xmsolistparagraph">
    <w:name w:val="x_msolistparagraph"/>
    <w:basedOn w:val="Normal"/>
    <w:rsid w:val="00CA3BA8"/>
    <w:pPr>
      <w:spacing w:after="0" w:line="240" w:lineRule="auto"/>
      <w:ind w:left="720"/>
    </w:pPr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8B41A8"/>
    <w:rPr>
      <w:color w:val="808080"/>
    </w:rPr>
  </w:style>
  <w:style w:type="paragraph" w:styleId="ListParagraph">
    <w:name w:val="List Paragraph"/>
    <w:basedOn w:val="Normal"/>
    <w:uiPriority w:val="34"/>
    <w:qFormat/>
    <w:rsid w:val="004B0D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4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7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7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7A9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7A375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A375B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6648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48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4832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4832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C70E98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E98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E98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B3C7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3C7C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BB3C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BB3C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BB3C7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B3C7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BB3C7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B3C7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uiPriority w:val="99"/>
    <w:semiHidden/>
    <w:rsid w:val="00BB3C7C"/>
    <w:pPr>
      <w:spacing w:after="0" w:line="240" w:lineRule="auto"/>
    </w:pPr>
    <w:rPr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BB3C7C"/>
    <w:pPr>
      <w:spacing w:after="240" w:line="240" w:lineRule="auto"/>
      <w:ind w:left="384" w:hanging="384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uiPriority w:val="99"/>
    <w:semiHidden/>
    <w:rsid w:val="00BB3C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B3C7C"/>
    <w:pPr>
      <w:spacing w:after="0" w:line="240" w:lineRule="auto"/>
    </w:pPr>
    <w:rPr>
      <w:sz w:val="24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4">
    <w:name w:val="Grid Table 4 Accent 4"/>
    <w:basedOn w:val="TableNormal"/>
    <w:uiPriority w:val="49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C70E98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E98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E98"/>
  </w:style>
  <w:style w:type="character" w:customStyle="1" w:styleId="Heading7Char">
    <w:name w:val="Heading 7 Char"/>
    <w:basedOn w:val="DefaultParagraphFont"/>
    <w:link w:val="Heading7"/>
    <w:uiPriority w:val="9"/>
    <w:semiHidden/>
    <w:rsid w:val="00C70E9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E98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E98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nhideWhenUsed/>
    <w:qFormat/>
    <w:rsid w:val="00C70E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70E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E98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E98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70E98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70E9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70E98"/>
    <w:rPr>
      <w:i/>
      <w:iCs/>
      <w:color w:val="auto"/>
    </w:rPr>
  </w:style>
  <w:style w:type="paragraph" w:styleId="NoSpacing">
    <w:name w:val="No Spacing"/>
    <w:uiPriority w:val="1"/>
    <w:qFormat/>
    <w:rsid w:val="00C70E9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70E98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E9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E98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E98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C70E9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70E98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70E98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70E98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C70E98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0E9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2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AADE6C-28B6-6247-89B2-630F2C167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át Huỳnh Kim</dc:creator>
  <cp:keywords/>
  <dc:description/>
  <cp:lastModifiedBy>Huynh, Phat</cp:lastModifiedBy>
  <cp:revision>10</cp:revision>
  <dcterms:created xsi:type="dcterms:W3CDTF">2021-11-21T20:41:00Z</dcterms:created>
  <dcterms:modified xsi:type="dcterms:W3CDTF">2022-08-20T05:06:00Z</dcterms:modified>
</cp:coreProperties>
</file>